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0688A" w14:textId="282413D3" w:rsidR="0019513B" w:rsidRDefault="00E673A1" w:rsidP="002D678D">
      <w:pPr>
        <w:pStyle w:val="MDPI71References"/>
        <w:numPr>
          <w:ilvl w:val="0"/>
          <w:numId w:val="0"/>
        </w:numPr>
        <w:suppressLineNumbers/>
        <w:spacing w:after="100" w:afterAutospacing="1" w:line="240" w:lineRule="atLeast"/>
        <w:rPr>
          <w:rFonts w:ascii="Calibri" w:eastAsia="ＭＳ 明朝" w:hAnsi="Calibri"/>
          <w:snapToGrid/>
          <w:color w:val="auto"/>
          <w:sz w:val="20"/>
          <w:lang w:eastAsia="en-US" w:bidi="he-IL"/>
        </w:rPr>
      </w:pPr>
      <w:r w:rsidRPr="00FB5791">
        <w:rPr>
          <w:rFonts w:eastAsia="SimSun" w:cs="Calibri"/>
          <w:b/>
          <w:color w:val="auto"/>
          <w:sz w:val="20"/>
        </w:rPr>
        <w:t>Supplementary Table.</w:t>
      </w:r>
      <w:r w:rsidRPr="00FB5791">
        <w:rPr>
          <w:rFonts w:eastAsia="SimSun" w:cs="Calibri"/>
          <w:color w:val="auto"/>
          <w:sz w:val="20"/>
        </w:rPr>
        <w:t xml:space="preserve"> Odds ratios for Model 2, including the variable “eating out” in the number of refrained behaviors</w:t>
      </w:r>
      <w:r w:rsidR="002D678D">
        <w:rPr>
          <w:rFonts w:eastAsia="SimSun"/>
          <w:color w:val="auto"/>
        </w:rPr>
        <w:fldChar w:fldCharType="begin"/>
      </w:r>
      <w:r w:rsidR="002D678D" w:rsidRPr="00FB5791">
        <w:rPr>
          <w:rFonts w:eastAsia="SimSun"/>
          <w:color w:val="auto"/>
        </w:rPr>
        <w:instrText xml:space="preserve"> LINK </w:instrText>
      </w:r>
      <w:r w:rsidR="005519C9">
        <w:rPr>
          <w:rFonts w:eastAsia="SimSun"/>
          <w:color w:val="auto"/>
        </w:rPr>
        <w:instrText>Excel.Sheet.12</w:instrText>
      </w:r>
      <w:r w:rsidR="005519C9">
        <w:rPr>
          <w:rFonts w:eastAsia="SimSun" w:hint="eastAsia"/>
          <w:color w:val="auto"/>
        </w:rPr>
        <w:instrText xml:space="preserve"> "G:\\</w:instrText>
      </w:r>
      <w:r w:rsidR="005519C9">
        <w:rPr>
          <w:rFonts w:eastAsia="SimSun" w:hint="eastAsia"/>
          <w:color w:val="auto"/>
        </w:rPr>
        <w:instrText>マイドライブ</w:instrText>
      </w:r>
      <w:r w:rsidR="005519C9">
        <w:rPr>
          <w:rFonts w:eastAsia="SimSun" w:hint="eastAsia"/>
          <w:color w:val="auto"/>
        </w:rPr>
        <w:instrText>\\</w:instrText>
      </w:r>
      <w:r w:rsidR="005519C9">
        <w:rPr>
          <w:rFonts w:eastAsia="SimSun" w:hint="eastAsia"/>
          <w:color w:val="auto"/>
        </w:rPr>
        <w:instrText>研究</w:instrText>
      </w:r>
      <w:r w:rsidR="005519C9">
        <w:rPr>
          <w:rFonts w:eastAsia="SimSun" w:hint="eastAsia"/>
          <w:color w:val="auto"/>
        </w:rPr>
        <w:instrText>\\My research\\5. EAxCOVID (</w:instrText>
      </w:r>
      <w:r w:rsidR="005519C9">
        <w:rPr>
          <w:rFonts w:eastAsia="SimSun" w:hint="eastAsia"/>
          <w:color w:val="auto"/>
        </w:rPr>
        <w:instrText>●コロナ流行下の虐待と行動制限</w:instrText>
      </w:r>
      <w:r w:rsidR="005519C9">
        <w:rPr>
          <w:rFonts w:eastAsia="SimSun" w:hint="eastAsia"/>
          <w:color w:val="auto"/>
        </w:rPr>
        <w:instrText>)\\</w:instrText>
      </w:r>
      <w:r w:rsidR="005519C9">
        <w:rPr>
          <w:rFonts w:eastAsia="SimSun" w:hint="eastAsia"/>
          <w:color w:val="auto"/>
        </w:rPr>
        <w:instrText>新型コロナ</w:instrText>
      </w:r>
      <w:r w:rsidR="005519C9">
        <w:rPr>
          <w:rFonts w:eastAsia="SimSun" w:hint="eastAsia"/>
          <w:color w:val="auto"/>
        </w:rPr>
        <w:instrText>2020</w:instrText>
      </w:r>
      <w:r w:rsidR="005519C9">
        <w:rPr>
          <w:rFonts w:eastAsia="SimSun" w:hint="eastAsia"/>
          <w:color w:val="auto"/>
        </w:rPr>
        <w:instrText>横断データ</w:instrText>
      </w:r>
      <w:r w:rsidR="005519C9">
        <w:rPr>
          <w:rFonts w:eastAsia="SimSun" w:hint="eastAsia"/>
          <w:color w:val="auto"/>
        </w:rPr>
        <w:instrText>\\</w:instrText>
      </w:r>
      <w:r w:rsidR="005519C9">
        <w:rPr>
          <w:rFonts w:eastAsia="SimSun" w:hint="eastAsia"/>
          <w:color w:val="auto"/>
        </w:rPr>
        <w:instrText>結果１</w:instrText>
      </w:r>
      <w:r w:rsidR="005519C9">
        <w:rPr>
          <w:rFonts w:eastAsia="SimSun" w:hint="eastAsia"/>
          <w:color w:val="auto"/>
        </w:rPr>
        <w:instrText xml:space="preserve">.xlsx" </w:instrText>
      </w:r>
      <w:r w:rsidR="005519C9">
        <w:rPr>
          <w:rFonts w:eastAsia="SimSun" w:hint="eastAsia"/>
          <w:color w:val="auto"/>
        </w:rPr>
        <w:instrText>論文用テーブル</w:instrText>
      </w:r>
      <w:r w:rsidR="005519C9">
        <w:rPr>
          <w:rFonts w:eastAsia="SimSun" w:hint="eastAsia"/>
          <w:color w:val="auto"/>
        </w:rPr>
        <w:instrText xml:space="preserve">!R2C30:R39C34 </w:instrText>
      </w:r>
      <w:r w:rsidR="002D678D" w:rsidRPr="00FB5791">
        <w:rPr>
          <w:rFonts w:eastAsia="SimSun"/>
          <w:color w:val="auto"/>
        </w:rPr>
        <w:instrText xml:space="preserve">\a \f 4 \h </w:instrText>
      </w:r>
      <w:r w:rsidR="002D678D">
        <w:rPr>
          <w:rFonts w:eastAsia="SimSun"/>
          <w:color w:val="auto"/>
        </w:rPr>
        <w:fldChar w:fldCharType="separate"/>
      </w:r>
    </w:p>
    <w:tbl>
      <w:tblPr>
        <w:tblW w:w="8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2"/>
        <w:gridCol w:w="1246"/>
        <w:gridCol w:w="1584"/>
        <w:gridCol w:w="1246"/>
        <w:gridCol w:w="1246"/>
      </w:tblGrid>
      <w:tr w:rsidR="0019513B" w:rsidRPr="0019513B" w14:paraId="01530F57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885" w14:textId="56C5523A" w:rsidR="0019513B" w:rsidRPr="0019513B" w:rsidRDefault="0019513B" w:rsidP="0019513B">
            <w:pPr>
              <w:rPr>
                <w:rFonts w:ascii="ＭＳ Ｐゴシック" w:eastAsia="ＭＳ Ｐゴシック" w:hAnsi="ＭＳ Ｐゴシック" w:cs="ＭＳ Ｐゴシック"/>
                <w:sz w:val="24"/>
                <w:szCs w:val="24"/>
                <w:lang w:val="en-US" w:eastAsia="ja-JP"/>
              </w:rPr>
            </w:pPr>
          </w:p>
        </w:tc>
        <w:tc>
          <w:tcPr>
            <w:tcW w:w="5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C763" w14:textId="77777777" w:rsidR="0019513B" w:rsidRPr="0019513B" w:rsidRDefault="0019513B" w:rsidP="0019513B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Model 2</w:t>
            </w:r>
          </w:p>
        </w:tc>
      </w:tr>
      <w:tr w:rsidR="0019513B" w:rsidRPr="0019513B" w14:paraId="398B2AB9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1F25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C487" w14:textId="77777777" w:rsidR="0019513B" w:rsidRPr="0019513B" w:rsidRDefault="0019513B" w:rsidP="0019513B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OR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5E8A" w14:textId="77777777" w:rsidR="0019513B" w:rsidRPr="0019513B" w:rsidRDefault="0019513B" w:rsidP="0019513B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p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69266" w14:textId="77777777" w:rsidR="0019513B" w:rsidRPr="0019513B" w:rsidRDefault="0019513B" w:rsidP="0019513B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95% CI</w:t>
            </w:r>
          </w:p>
        </w:tc>
      </w:tr>
      <w:tr w:rsidR="0019513B" w:rsidRPr="0019513B" w14:paraId="3E20DED9" w14:textId="77777777" w:rsidTr="0019513B">
        <w:trPr>
          <w:divId w:val="1133061852"/>
          <w:trHeight w:val="360"/>
        </w:trPr>
        <w:tc>
          <w:tcPr>
            <w:tcW w:w="80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C29E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20"/>
                <w:szCs w:val="2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Number of refrained behavior (Include eating out variable)</w:t>
            </w:r>
          </w:p>
        </w:tc>
      </w:tr>
      <w:tr w:rsidR="0019513B" w:rsidRPr="0019513B" w14:paraId="208A304F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E32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B2F4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CB9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B621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F06C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205BA2EC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0EB4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One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E95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893F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0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E1D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B6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3.15</w:t>
            </w:r>
          </w:p>
        </w:tc>
      </w:tr>
      <w:tr w:rsidR="0019513B" w:rsidRPr="0019513B" w14:paraId="651D41DC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0129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 xml:space="preserve">Two </w:t>
            </w:r>
            <w:proofErr w:type="gramStart"/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8266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2.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4A51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0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AEEF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8C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4.20</w:t>
            </w:r>
          </w:p>
        </w:tc>
      </w:tr>
      <w:tr w:rsidR="0019513B" w:rsidRPr="0019513B" w14:paraId="2AAB52BF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8504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 xml:space="preserve">Three </w:t>
            </w:r>
            <w:proofErr w:type="gramStart"/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A1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2.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482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9A1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0D7E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5.56</w:t>
            </w:r>
          </w:p>
        </w:tc>
      </w:tr>
      <w:tr w:rsidR="0019513B" w:rsidRPr="0019513B" w14:paraId="063EB5C4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372A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More than fou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0E90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3.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8F04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00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6B16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214A5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6.88</w:t>
            </w:r>
          </w:p>
        </w:tc>
      </w:tr>
      <w:tr w:rsidR="0019513B" w:rsidRPr="0019513B" w14:paraId="67F3884E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E00B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Eating ou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D68A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7673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FF9A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B174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7ADA0141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F806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FEE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2EAE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E5E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9F17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03EA5B2F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1AE5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7577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5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51DE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0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5A0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4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E170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78</w:t>
            </w:r>
          </w:p>
        </w:tc>
      </w:tr>
      <w:tr w:rsidR="0019513B" w:rsidRPr="0019513B" w14:paraId="555D657A" w14:textId="77777777" w:rsidTr="0019513B">
        <w:trPr>
          <w:divId w:val="1133061852"/>
          <w:trHeight w:val="360"/>
        </w:trPr>
        <w:tc>
          <w:tcPr>
            <w:tcW w:w="6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D737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Shopping for groceries and daily necessiti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3B36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</w:tr>
      <w:tr w:rsidR="0019513B" w:rsidRPr="0019513B" w14:paraId="6F87CE04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182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069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37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7EF0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B00E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792A0172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73DA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4A8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2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4987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18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9F4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3B76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62</w:t>
            </w:r>
          </w:p>
        </w:tc>
      </w:tr>
      <w:tr w:rsidR="0019513B" w:rsidRPr="0019513B" w14:paraId="4C7850B8" w14:textId="77777777" w:rsidTr="0019513B">
        <w:trPr>
          <w:divId w:val="1133061852"/>
          <w:trHeight w:val="360"/>
        </w:trPr>
        <w:tc>
          <w:tcPr>
            <w:tcW w:w="80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BB0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Shopping for items other than groceries and daily necessities</w:t>
            </w:r>
          </w:p>
        </w:tc>
      </w:tr>
      <w:tr w:rsidR="0019513B" w:rsidRPr="0019513B" w14:paraId="38B143EC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E42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7489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4F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746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D64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21B0F687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9279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E85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8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879B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20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F2704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6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AFE6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10</w:t>
            </w:r>
          </w:p>
        </w:tc>
      </w:tr>
      <w:tr w:rsidR="0019513B" w:rsidRPr="0019513B" w14:paraId="48CEFF74" w14:textId="77777777" w:rsidTr="0019513B">
        <w:trPr>
          <w:divId w:val="1133061852"/>
          <w:trHeight w:val="360"/>
        </w:trPr>
        <w:tc>
          <w:tcPr>
            <w:tcW w:w="5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6912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Exercising indoors, such as at a gy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AB8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6AA4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39A2B72D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DD55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7B4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55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CA0C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D4A6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028C2510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1AA5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ED47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A59D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45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7CA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8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265A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53</w:t>
            </w:r>
          </w:p>
        </w:tc>
      </w:tr>
      <w:tr w:rsidR="0019513B" w:rsidRPr="0019513B" w14:paraId="7169EC12" w14:textId="77777777" w:rsidTr="0019513B">
        <w:trPr>
          <w:divId w:val="1133061852"/>
          <w:trHeight w:val="360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800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Exercising or walking outdo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2E4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8BF8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8C72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7D998F84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55B8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2BF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E71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9B7B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CC7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049F4827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C81F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08D5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965D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66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5676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7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D432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45</w:t>
            </w:r>
          </w:p>
        </w:tc>
      </w:tr>
      <w:tr w:rsidR="0019513B" w:rsidRPr="0019513B" w14:paraId="04479BBA" w14:textId="77777777" w:rsidTr="0019513B">
        <w:trPr>
          <w:divId w:val="1133061852"/>
          <w:trHeight w:val="360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64E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Interacting with neighb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E9A3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C9E2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E1BB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45EDB56B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B69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7DD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98A1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2F2F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79E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0E4A97BF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AEB9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DBC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4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42B3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00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ABF7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1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DB87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97</w:t>
            </w:r>
          </w:p>
        </w:tc>
      </w:tr>
      <w:tr w:rsidR="0019513B" w:rsidRPr="0019513B" w14:paraId="107C1109" w14:textId="77777777" w:rsidTr="0019513B">
        <w:trPr>
          <w:divId w:val="1133061852"/>
          <w:trHeight w:val="360"/>
        </w:trPr>
        <w:tc>
          <w:tcPr>
            <w:tcW w:w="80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3BB9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Visiting medical institutions (except in cases of suspected COVID-19 infection)</w:t>
            </w:r>
          </w:p>
        </w:tc>
      </w:tr>
      <w:tr w:rsidR="0019513B" w:rsidRPr="0019513B" w14:paraId="107C16BF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3E2C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E6E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E63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74D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7B3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33747A9C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5344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FBD2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6FE4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44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7E67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8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29EF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51</w:t>
            </w:r>
          </w:p>
        </w:tc>
      </w:tr>
      <w:tr w:rsidR="0019513B" w:rsidRPr="0019513B" w14:paraId="71125CAD" w14:textId="77777777" w:rsidTr="0019513B">
        <w:trPr>
          <w:divId w:val="1133061852"/>
          <w:trHeight w:val="360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82C6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Using public transport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013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0F2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97CC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4D092D0B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4484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CE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9AE9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32F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0A68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19F9561B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E32C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0991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9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DFD0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90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E3D7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7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6834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30</w:t>
            </w:r>
          </w:p>
        </w:tc>
      </w:tr>
      <w:tr w:rsidR="0019513B" w:rsidRPr="0019513B" w14:paraId="5AD73EEE" w14:textId="77777777" w:rsidTr="0019513B">
        <w:trPr>
          <w:divId w:val="1133061852"/>
          <w:trHeight w:val="360"/>
        </w:trPr>
        <w:tc>
          <w:tcPr>
            <w:tcW w:w="5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AAA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Visiting museums and movie theate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FB9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D605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439B64AE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0462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E7DD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EF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D715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C6A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0C735F6B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4D90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6BCC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4CD3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62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FAB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7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23EF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51</w:t>
            </w:r>
          </w:p>
        </w:tc>
      </w:tr>
      <w:tr w:rsidR="0019513B" w:rsidRPr="0019513B" w14:paraId="6A39336A" w14:textId="77777777" w:rsidTr="0019513B">
        <w:trPr>
          <w:divId w:val="1133061852"/>
          <w:trHeight w:val="360"/>
        </w:trPr>
        <w:tc>
          <w:tcPr>
            <w:tcW w:w="5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C4F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lastRenderedPageBreak/>
              <w:t>Participation in community event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4A2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DD6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45231D29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032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Not decrea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D36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62A9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28E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E29" w14:textId="77777777" w:rsidR="0019513B" w:rsidRPr="0019513B" w:rsidRDefault="0019513B" w:rsidP="0019513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</w:tr>
      <w:tr w:rsidR="0019513B" w:rsidRPr="0019513B" w14:paraId="658200E6" w14:textId="77777777" w:rsidTr="0019513B">
        <w:trPr>
          <w:divId w:val="1133061852"/>
          <w:trHeight w:val="360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87CE" w14:textId="77777777" w:rsidR="0019513B" w:rsidRPr="0019513B" w:rsidRDefault="0019513B" w:rsidP="0019513B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Decreas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E8D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5572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6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7F259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0.7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0498" w14:textId="77777777" w:rsidR="0019513B" w:rsidRPr="0019513B" w:rsidRDefault="0019513B" w:rsidP="0019513B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lang w:val="en-US" w:eastAsia="ja-JP"/>
              </w:rPr>
            </w:pPr>
            <w:r w:rsidRPr="0019513B">
              <w:rPr>
                <w:rFonts w:ascii="游ゴシック" w:eastAsia="游ゴシック" w:hAnsi="游ゴシック" w:cs="ＭＳ Ｐゴシック" w:hint="eastAsia"/>
                <w:color w:val="000000"/>
                <w:lang w:val="en-US" w:eastAsia="ja-JP"/>
              </w:rPr>
              <w:t>1.49</w:t>
            </w:r>
          </w:p>
        </w:tc>
      </w:tr>
    </w:tbl>
    <w:p w14:paraId="0FA55CF0" w14:textId="3D7FFF21" w:rsidR="004D0608" w:rsidRPr="002D678D" w:rsidRDefault="002D678D" w:rsidP="002D678D">
      <w:pPr>
        <w:pStyle w:val="MDPI71References"/>
        <w:numPr>
          <w:ilvl w:val="0"/>
          <w:numId w:val="0"/>
        </w:numPr>
        <w:suppressLineNumbers/>
        <w:spacing w:after="100" w:afterAutospacing="1" w:line="240" w:lineRule="atLeast"/>
        <w:rPr>
          <w:rFonts w:eastAsia="SimSun" w:cs="Calibri"/>
          <w:b/>
          <w:sz w:val="20"/>
        </w:rPr>
      </w:pPr>
      <w:r>
        <w:rPr>
          <w:rFonts w:eastAsia="SimSun" w:cs="Calibri"/>
          <w:color w:val="FF0000"/>
          <w:sz w:val="20"/>
        </w:rPr>
        <w:fldChar w:fldCharType="end"/>
      </w:r>
      <w:r w:rsidR="00E673A1" w:rsidRPr="000647D6">
        <w:rPr>
          <w:rFonts w:eastAsia="SimSun" w:cs="Calibri"/>
          <w:b/>
          <w:sz w:val="20"/>
        </w:rPr>
        <w:t>Abbreviations:</w:t>
      </w:r>
      <w:r w:rsidR="00E673A1" w:rsidRPr="000647D6">
        <w:rPr>
          <w:rFonts w:eastAsia="SimSun" w:cs="Calibri"/>
          <w:sz w:val="20"/>
        </w:rPr>
        <w:t xml:space="preserve"> OR, odds ratio; CI, confidence interval.</w:t>
      </w:r>
    </w:p>
    <w:sectPr w:rsidR="004D0608" w:rsidRPr="002D678D" w:rsidSect="00EA5AFC">
      <w:headerReference w:type="even" r:id="rId8"/>
      <w:footerReference w:type="default" r:id="rId9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44BAC" w14:textId="77777777" w:rsidR="00C36266" w:rsidRDefault="00C36266" w:rsidP="001B170B">
      <w:pPr>
        <w:spacing w:after="0" w:line="240" w:lineRule="auto"/>
      </w:pPr>
      <w:r>
        <w:separator/>
      </w:r>
    </w:p>
  </w:endnote>
  <w:endnote w:type="continuationSeparator" w:id="0">
    <w:p w14:paraId="778C3530" w14:textId="77777777" w:rsidR="00C36266" w:rsidRDefault="00C36266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5A78" w14:textId="77777777" w:rsidR="00EA5AFC" w:rsidRPr="00590BF9" w:rsidRDefault="00EA5AFC" w:rsidP="00EA5AFC">
    <w:pPr>
      <w:pStyle w:val="aa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57B31" w14:textId="77777777" w:rsidR="00C36266" w:rsidRDefault="00C36266" w:rsidP="001B170B">
      <w:pPr>
        <w:spacing w:after="0" w:line="240" w:lineRule="auto"/>
      </w:pPr>
      <w:r>
        <w:separator/>
      </w:r>
    </w:p>
  </w:footnote>
  <w:footnote w:type="continuationSeparator" w:id="0">
    <w:p w14:paraId="16233A47" w14:textId="77777777" w:rsidR="00C36266" w:rsidRDefault="00C36266" w:rsidP="001B1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ABD07" w14:textId="77777777" w:rsidR="00EA5AFC" w:rsidRDefault="00EA5AFC" w:rsidP="00EA5AFC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04038">
    <w:abstractNumId w:val="3"/>
  </w:num>
  <w:num w:numId="2" w16cid:durableId="780997026">
    <w:abstractNumId w:val="4"/>
  </w:num>
  <w:num w:numId="3" w16cid:durableId="18866788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12900643">
    <w:abstractNumId w:val="1"/>
  </w:num>
  <w:num w:numId="5" w16cid:durableId="158934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NTGwMDYwMzCztLBQ0lEKTi0uzszPAymwqAUA58m1ACwAAAA="/>
  </w:docVars>
  <w:rsids>
    <w:rsidRoot w:val="00446204"/>
    <w:rsid w:val="00015D91"/>
    <w:rsid w:val="000450B2"/>
    <w:rsid w:val="000477ED"/>
    <w:rsid w:val="00047C86"/>
    <w:rsid w:val="00050A28"/>
    <w:rsid w:val="00072D44"/>
    <w:rsid w:val="000A363B"/>
    <w:rsid w:val="000C28AF"/>
    <w:rsid w:val="000C4CA5"/>
    <w:rsid w:val="000D42F0"/>
    <w:rsid w:val="000F1E8F"/>
    <w:rsid w:val="001007C1"/>
    <w:rsid w:val="001037C2"/>
    <w:rsid w:val="0012261C"/>
    <w:rsid w:val="00133297"/>
    <w:rsid w:val="00134E70"/>
    <w:rsid w:val="00141F4D"/>
    <w:rsid w:val="00164592"/>
    <w:rsid w:val="00174887"/>
    <w:rsid w:val="00176FF1"/>
    <w:rsid w:val="0019289B"/>
    <w:rsid w:val="0019513B"/>
    <w:rsid w:val="001A5C0C"/>
    <w:rsid w:val="001B170B"/>
    <w:rsid w:val="001B7B38"/>
    <w:rsid w:val="001C0027"/>
    <w:rsid w:val="001C271B"/>
    <w:rsid w:val="001F35D9"/>
    <w:rsid w:val="001F4237"/>
    <w:rsid w:val="001F5639"/>
    <w:rsid w:val="001F5D5A"/>
    <w:rsid w:val="001F7020"/>
    <w:rsid w:val="00210168"/>
    <w:rsid w:val="002148FC"/>
    <w:rsid w:val="00224FCB"/>
    <w:rsid w:val="00245D6C"/>
    <w:rsid w:val="0024761F"/>
    <w:rsid w:val="00247796"/>
    <w:rsid w:val="00273499"/>
    <w:rsid w:val="002741DC"/>
    <w:rsid w:val="002764A9"/>
    <w:rsid w:val="00277291"/>
    <w:rsid w:val="002773C6"/>
    <w:rsid w:val="00287234"/>
    <w:rsid w:val="00291011"/>
    <w:rsid w:val="002956C4"/>
    <w:rsid w:val="002A617F"/>
    <w:rsid w:val="002C02D6"/>
    <w:rsid w:val="002D678D"/>
    <w:rsid w:val="002E3128"/>
    <w:rsid w:val="002F26A3"/>
    <w:rsid w:val="002F5E19"/>
    <w:rsid w:val="00301E24"/>
    <w:rsid w:val="00302BF9"/>
    <w:rsid w:val="00302F53"/>
    <w:rsid w:val="00304B70"/>
    <w:rsid w:val="00307114"/>
    <w:rsid w:val="00313176"/>
    <w:rsid w:val="0034087B"/>
    <w:rsid w:val="00355ED1"/>
    <w:rsid w:val="00356141"/>
    <w:rsid w:val="003701A5"/>
    <w:rsid w:val="003824FD"/>
    <w:rsid w:val="00390DFE"/>
    <w:rsid w:val="00391986"/>
    <w:rsid w:val="003A5D62"/>
    <w:rsid w:val="003B28BD"/>
    <w:rsid w:val="003C14D8"/>
    <w:rsid w:val="003E0B6B"/>
    <w:rsid w:val="003E665E"/>
    <w:rsid w:val="003E71A0"/>
    <w:rsid w:val="003F7986"/>
    <w:rsid w:val="00402F39"/>
    <w:rsid w:val="00407885"/>
    <w:rsid w:val="004113EA"/>
    <w:rsid w:val="0041141D"/>
    <w:rsid w:val="00412E3D"/>
    <w:rsid w:val="004272E1"/>
    <w:rsid w:val="00446204"/>
    <w:rsid w:val="004613E7"/>
    <w:rsid w:val="00466195"/>
    <w:rsid w:val="004662FC"/>
    <w:rsid w:val="00471521"/>
    <w:rsid w:val="004736B5"/>
    <w:rsid w:val="00480520"/>
    <w:rsid w:val="004A068B"/>
    <w:rsid w:val="004B1E48"/>
    <w:rsid w:val="004B27B7"/>
    <w:rsid w:val="004B414E"/>
    <w:rsid w:val="004D0608"/>
    <w:rsid w:val="004D6777"/>
    <w:rsid w:val="00503D8F"/>
    <w:rsid w:val="00504C74"/>
    <w:rsid w:val="00522592"/>
    <w:rsid w:val="005519C9"/>
    <w:rsid w:val="005616B9"/>
    <w:rsid w:val="0056417F"/>
    <w:rsid w:val="00574D86"/>
    <w:rsid w:val="005839BE"/>
    <w:rsid w:val="005A3362"/>
    <w:rsid w:val="005A4F7B"/>
    <w:rsid w:val="005D39DD"/>
    <w:rsid w:val="005D3B0D"/>
    <w:rsid w:val="005E42E9"/>
    <w:rsid w:val="005F3D6F"/>
    <w:rsid w:val="00601A0B"/>
    <w:rsid w:val="00614545"/>
    <w:rsid w:val="00615284"/>
    <w:rsid w:val="0063113E"/>
    <w:rsid w:val="006324F6"/>
    <w:rsid w:val="00643AC5"/>
    <w:rsid w:val="0065590C"/>
    <w:rsid w:val="006715A9"/>
    <w:rsid w:val="006732F0"/>
    <w:rsid w:val="00673FF8"/>
    <w:rsid w:val="00685F7D"/>
    <w:rsid w:val="006A40BF"/>
    <w:rsid w:val="006B10BA"/>
    <w:rsid w:val="006B2449"/>
    <w:rsid w:val="006B3333"/>
    <w:rsid w:val="006C64EF"/>
    <w:rsid w:val="006E4ED7"/>
    <w:rsid w:val="006E5143"/>
    <w:rsid w:val="006F0944"/>
    <w:rsid w:val="006F1E68"/>
    <w:rsid w:val="00713CBA"/>
    <w:rsid w:val="0071463A"/>
    <w:rsid w:val="00721932"/>
    <w:rsid w:val="00741647"/>
    <w:rsid w:val="00742F97"/>
    <w:rsid w:val="007503C1"/>
    <w:rsid w:val="00753D16"/>
    <w:rsid w:val="007630AD"/>
    <w:rsid w:val="00764D03"/>
    <w:rsid w:val="0077124F"/>
    <w:rsid w:val="00782A0B"/>
    <w:rsid w:val="007C5883"/>
    <w:rsid w:val="007E76B9"/>
    <w:rsid w:val="00814E01"/>
    <w:rsid w:val="00816972"/>
    <w:rsid w:val="00823CDE"/>
    <w:rsid w:val="00837D96"/>
    <w:rsid w:val="0084602F"/>
    <w:rsid w:val="00847E57"/>
    <w:rsid w:val="0085623D"/>
    <w:rsid w:val="00856784"/>
    <w:rsid w:val="00861F3F"/>
    <w:rsid w:val="0088503A"/>
    <w:rsid w:val="008932FD"/>
    <w:rsid w:val="00893B21"/>
    <w:rsid w:val="008C6B2B"/>
    <w:rsid w:val="008D0A4D"/>
    <w:rsid w:val="008F0343"/>
    <w:rsid w:val="008F03C8"/>
    <w:rsid w:val="0091035C"/>
    <w:rsid w:val="00912F75"/>
    <w:rsid w:val="00914131"/>
    <w:rsid w:val="00924DA4"/>
    <w:rsid w:val="009474C9"/>
    <w:rsid w:val="00953252"/>
    <w:rsid w:val="00962DBE"/>
    <w:rsid w:val="009646BC"/>
    <w:rsid w:val="0096500A"/>
    <w:rsid w:val="00971A83"/>
    <w:rsid w:val="009A20E8"/>
    <w:rsid w:val="009B707A"/>
    <w:rsid w:val="009D3590"/>
    <w:rsid w:val="009E124F"/>
    <w:rsid w:val="009E5A40"/>
    <w:rsid w:val="009E71E0"/>
    <w:rsid w:val="009F24CA"/>
    <w:rsid w:val="009F5F1D"/>
    <w:rsid w:val="00A04DF5"/>
    <w:rsid w:val="00A17761"/>
    <w:rsid w:val="00A230C1"/>
    <w:rsid w:val="00A26538"/>
    <w:rsid w:val="00A278E2"/>
    <w:rsid w:val="00A305F8"/>
    <w:rsid w:val="00A33539"/>
    <w:rsid w:val="00A43EEE"/>
    <w:rsid w:val="00A44910"/>
    <w:rsid w:val="00A61D21"/>
    <w:rsid w:val="00A6667A"/>
    <w:rsid w:val="00A67D5F"/>
    <w:rsid w:val="00A82630"/>
    <w:rsid w:val="00A83011"/>
    <w:rsid w:val="00A867A2"/>
    <w:rsid w:val="00AB1796"/>
    <w:rsid w:val="00AB3D81"/>
    <w:rsid w:val="00AC7604"/>
    <w:rsid w:val="00AC7B81"/>
    <w:rsid w:val="00AD352E"/>
    <w:rsid w:val="00AE249E"/>
    <w:rsid w:val="00B01929"/>
    <w:rsid w:val="00B37DAE"/>
    <w:rsid w:val="00B4085C"/>
    <w:rsid w:val="00B41F67"/>
    <w:rsid w:val="00B47DD5"/>
    <w:rsid w:val="00B53B07"/>
    <w:rsid w:val="00B5628D"/>
    <w:rsid w:val="00B60AA6"/>
    <w:rsid w:val="00B6622B"/>
    <w:rsid w:val="00B8482B"/>
    <w:rsid w:val="00B95E2B"/>
    <w:rsid w:val="00BA2D9A"/>
    <w:rsid w:val="00BB7626"/>
    <w:rsid w:val="00BC79A5"/>
    <w:rsid w:val="00BD224B"/>
    <w:rsid w:val="00BD23D7"/>
    <w:rsid w:val="00BE0F08"/>
    <w:rsid w:val="00C039E6"/>
    <w:rsid w:val="00C17027"/>
    <w:rsid w:val="00C174DD"/>
    <w:rsid w:val="00C3583D"/>
    <w:rsid w:val="00C36266"/>
    <w:rsid w:val="00C3722C"/>
    <w:rsid w:val="00C734F8"/>
    <w:rsid w:val="00CC1BBC"/>
    <w:rsid w:val="00CD3F79"/>
    <w:rsid w:val="00CE1408"/>
    <w:rsid w:val="00CF329B"/>
    <w:rsid w:val="00CF718A"/>
    <w:rsid w:val="00D130E0"/>
    <w:rsid w:val="00D1445C"/>
    <w:rsid w:val="00D168B4"/>
    <w:rsid w:val="00D21CAF"/>
    <w:rsid w:val="00D21F6E"/>
    <w:rsid w:val="00D22A92"/>
    <w:rsid w:val="00D53B86"/>
    <w:rsid w:val="00D72DC7"/>
    <w:rsid w:val="00D85458"/>
    <w:rsid w:val="00D928BD"/>
    <w:rsid w:val="00DC36F4"/>
    <w:rsid w:val="00DD5194"/>
    <w:rsid w:val="00DF2686"/>
    <w:rsid w:val="00E106C1"/>
    <w:rsid w:val="00E279E7"/>
    <w:rsid w:val="00E32262"/>
    <w:rsid w:val="00E65587"/>
    <w:rsid w:val="00E65D00"/>
    <w:rsid w:val="00E673A1"/>
    <w:rsid w:val="00E91B55"/>
    <w:rsid w:val="00EA5AFC"/>
    <w:rsid w:val="00EB649E"/>
    <w:rsid w:val="00EC19B0"/>
    <w:rsid w:val="00EE0FED"/>
    <w:rsid w:val="00F0476D"/>
    <w:rsid w:val="00F07913"/>
    <w:rsid w:val="00F11E96"/>
    <w:rsid w:val="00F41AFF"/>
    <w:rsid w:val="00FA7D3B"/>
    <w:rsid w:val="00FB5791"/>
    <w:rsid w:val="00FD1B09"/>
    <w:rsid w:val="00FD70ED"/>
    <w:rsid w:val="00FE2A7C"/>
    <w:rsid w:val="00FF27E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6">
    <w:name w:val="heading 6"/>
    <w:basedOn w:val="a"/>
    <w:next w:val="a"/>
    <w:link w:val="60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446204"/>
  </w:style>
  <w:style w:type="character" w:customStyle="1" w:styleId="60">
    <w:name w:val="見出し 6 (文字)"/>
    <w:link w:val="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a4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a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a5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015D91"/>
    <w:rPr>
      <w:sz w:val="20"/>
      <w:szCs w:val="20"/>
    </w:rPr>
  </w:style>
  <w:style w:type="character" w:customStyle="1" w:styleId="a7">
    <w:name w:val="コメント文字列 (文字)"/>
    <w:link w:val="a6"/>
    <w:uiPriority w:val="99"/>
    <w:rsid w:val="00015D91"/>
    <w:rPr>
      <w:lang w:eastAsia="en-US"/>
    </w:rPr>
  </w:style>
  <w:style w:type="paragraph" w:styleId="a8">
    <w:name w:val="header"/>
    <w:basedOn w:val="a"/>
    <w:link w:val="a9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a9">
    <w:name w:val="ヘッダー (文字)"/>
    <w:link w:val="a8"/>
    <w:uiPriority w:val="99"/>
    <w:rsid w:val="001B170B"/>
    <w:rPr>
      <w:sz w:val="22"/>
      <w:szCs w:val="22"/>
      <w:lang w:eastAsia="en-US"/>
    </w:rPr>
  </w:style>
  <w:style w:type="paragraph" w:styleId="aa">
    <w:name w:val="footer"/>
    <w:basedOn w:val="a"/>
    <w:link w:val="ab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ab">
    <w:name w:val="フッター (文字)"/>
    <w:link w:val="aa"/>
    <w:uiPriority w:val="99"/>
    <w:rsid w:val="001B170B"/>
    <w:rPr>
      <w:sz w:val="22"/>
      <w:szCs w:val="22"/>
      <w:lang w:eastAsia="en-US"/>
    </w:rPr>
  </w:style>
  <w:style w:type="paragraph" w:styleId="ac">
    <w:name w:val="footnote text"/>
    <w:basedOn w:val="a"/>
    <w:link w:val="ad"/>
    <w:uiPriority w:val="99"/>
    <w:semiHidden/>
    <w:unhideWhenUsed/>
    <w:rsid w:val="00E279E7"/>
    <w:rPr>
      <w:sz w:val="20"/>
      <w:szCs w:val="20"/>
    </w:rPr>
  </w:style>
  <w:style w:type="character" w:customStyle="1" w:styleId="ad">
    <w:name w:val="脚注文字列 (文字)"/>
    <w:link w:val="ac"/>
    <w:uiPriority w:val="99"/>
    <w:semiHidden/>
    <w:rsid w:val="00E279E7"/>
    <w:rPr>
      <w:lang w:eastAsia="en-US"/>
    </w:rPr>
  </w:style>
  <w:style w:type="character" w:styleId="ae">
    <w:name w:val="footnote reference"/>
    <w:uiPriority w:val="99"/>
    <w:semiHidden/>
    <w:unhideWhenUsed/>
    <w:rsid w:val="00E279E7"/>
    <w:rPr>
      <w:vertAlign w:val="superscript"/>
    </w:rPr>
  </w:style>
  <w:style w:type="paragraph" w:styleId="af">
    <w:name w:val="List Paragraph"/>
    <w:basedOn w:val="a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af0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af1">
    <w:name w:val="Balloon Text"/>
    <w:basedOn w:val="a"/>
    <w:link w:val="af2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link w:val="af1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HTML">
    <w:name w:val="HTML Preformatted"/>
    <w:basedOn w:val="a"/>
    <w:link w:val="HTML0"/>
    <w:uiPriority w:val="99"/>
    <w:unhideWhenUsed/>
    <w:rsid w:val="00B848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  <w:lang w:val="en-US" w:eastAsia="ja-JP"/>
    </w:rPr>
  </w:style>
  <w:style w:type="character" w:customStyle="1" w:styleId="HTML0">
    <w:name w:val="HTML 書式付き (文字)"/>
    <w:basedOn w:val="a0"/>
    <w:link w:val="HTML"/>
    <w:uiPriority w:val="99"/>
    <w:rsid w:val="00B8482B"/>
    <w:rPr>
      <w:rFonts w:ascii="ＭＳ ゴシック" w:eastAsia="ＭＳ ゴシック" w:hAnsi="ＭＳ ゴシック" w:cs="ＭＳ ゴシック"/>
      <w:sz w:val="24"/>
      <w:szCs w:val="24"/>
      <w:lang w:eastAsia="ja-JP" w:bidi="ar-SA"/>
    </w:rPr>
  </w:style>
  <w:style w:type="paragraph" w:customStyle="1" w:styleId="MDPI21heading1">
    <w:name w:val="MDPI_2.1_heading1"/>
    <w:basedOn w:val="a"/>
    <w:qFormat/>
    <w:rsid w:val="00B8482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a"/>
    <w:qFormat/>
    <w:rsid w:val="00B8482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B8482B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basedOn w:val="a"/>
    <w:qFormat/>
    <w:rsid w:val="00E673A1"/>
    <w:pPr>
      <w:numPr>
        <w:numId w:val="5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styleId="af3">
    <w:name w:val="annotation subject"/>
    <w:basedOn w:val="a6"/>
    <w:next w:val="a6"/>
    <w:link w:val="af4"/>
    <w:uiPriority w:val="99"/>
    <w:semiHidden/>
    <w:unhideWhenUsed/>
    <w:rsid w:val="0041141D"/>
    <w:rPr>
      <w:b/>
      <w:bCs/>
      <w:sz w:val="22"/>
      <w:szCs w:val="22"/>
    </w:rPr>
  </w:style>
  <w:style w:type="character" w:customStyle="1" w:styleId="af4">
    <w:name w:val="コメント内容 (文字)"/>
    <w:basedOn w:val="a7"/>
    <w:link w:val="af3"/>
    <w:uiPriority w:val="99"/>
    <w:semiHidden/>
    <w:rsid w:val="0041141D"/>
    <w:rPr>
      <w:b/>
      <w:bCs/>
      <w:sz w:val="22"/>
      <w:szCs w:val="22"/>
      <w:lang w:val="de-CH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088FD8-0347-4BB0-BB82-67F3CAFAA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Koga Chie</cp:lastModifiedBy>
  <cp:revision>82</cp:revision>
  <dcterms:created xsi:type="dcterms:W3CDTF">2020-03-31T10:35:00Z</dcterms:created>
  <dcterms:modified xsi:type="dcterms:W3CDTF">2022-08-2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rchives-of-gerontology-and-geriatrics</vt:lpwstr>
  </property>
  <property fmtid="{D5CDD505-2E9C-101B-9397-08002B2CF9AE}" pid="7" name="Mendeley Recent Style Name 2_1">
    <vt:lpwstr>Archives of Gerontology and Geriatr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790113-f945-319e-86d4-a253b5dcdbcb</vt:lpwstr>
  </property>
  <property fmtid="{D5CDD505-2E9C-101B-9397-08002B2CF9AE}" pid="24" name="Mendeley Citation Style_1">
    <vt:lpwstr>http://www.zotero.org/styles/archives-of-gerontology-and-geriatrics</vt:lpwstr>
  </property>
</Properties>
</file>